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F1706" w14:textId="5A84A962" w:rsidR="00FD600C" w:rsidRDefault="0094176A" w:rsidP="0094176A">
      <w:pPr>
        <w:spacing w:line="240" w:lineRule="auto"/>
        <w:jc w:val="both"/>
        <w:rPr>
          <w:lang w:val="en-US"/>
        </w:rPr>
      </w:pPr>
      <w:r w:rsidRPr="0094176A">
        <w:rPr>
          <w:b/>
          <w:lang w:val="en-US"/>
        </w:rPr>
        <w:t>Supplementary</w:t>
      </w:r>
      <w:r>
        <w:rPr>
          <w:b/>
          <w:lang w:val="en-US"/>
        </w:rPr>
        <w:t xml:space="preserve"> </w:t>
      </w:r>
      <w:r w:rsidR="00FD600C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E81E42">
        <w:rPr>
          <w:b/>
          <w:lang w:val="en-US"/>
        </w:rPr>
        <w:t>5</w:t>
      </w:r>
      <w:r w:rsidR="00FD600C">
        <w:rPr>
          <w:b/>
          <w:lang w:val="en-US"/>
        </w:rPr>
        <w:t>.</w:t>
      </w:r>
      <w:r w:rsidR="00FD600C">
        <w:rPr>
          <w:lang w:val="en-US"/>
        </w:rPr>
        <w:t xml:space="preserve"> Baseline mean (SD) plasma protein concentrations of the discovery and replication cohort participants. The values are expressed in arbitrary units.</w:t>
      </w:r>
    </w:p>
    <w:tbl>
      <w:tblPr>
        <w:tblW w:w="91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708"/>
        <w:gridCol w:w="2268"/>
        <w:gridCol w:w="1418"/>
        <w:gridCol w:w="1506"/>
      </w:tblGrid>
      <w:tr w:rsidR="00FD600C" w:rsidRPr="00E81E42" w14:paraId="07ADD8A5" w14:textId="77777777" w:rsidTr="0094176A">
        <w:trPr>
          <w:trHeight w:val="431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33371" w14:textId="2723EB63" w:rsidR="00FD600C" w:rsidRPr="006507D2" w:rsidRDefault="0094176A" w:rsidP="0094176A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lang w:eastAsia="sv-SE"/>
              </w:rPr>
              <w:t>Plasma Protei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766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2D1B" w14:textId="77777777" w:rsidR="00FD600C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lang w:eastAsia="sv-SE"/>
              </w:rPr>
              <w:t xml:space="preserve">Discovery </w:t>
            </w:r>
            <w:proofErr w:type="spellStart"/>
            <w:r>
              <w:rPr>
                <w:rFonts w:ascii="Calibri" w:eastAsia="Times New Roman" w:hAnsi="Calibri" w:cs="Calibri"/>
                <w:b/>
                <w:lang w:eastAsia="sv-SE"/>
              </w:rPr>
              <w:t>cohort</w:t>
            </w:r>
            <w:proofErr w:type="spellEnd"/>
          </w:p>
          <w:p w14:paraId="262F16A3" w14:textId="77777777" w:rsidR="009007C9" w:rsidRPr="006507D2" w:rsidRDefault="009007C9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lang w:eastAsia="sv-SE"/>
              </w:rPr>
              <w:t>Women</w:t>
            </w:r>
            <w:proofErr w:type="spellEnd"/>
          </w:p>
        </w:tc>
        <w:tc>
          <w:tcPr>
            <w:tcW w:w="29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3D09" w14:textId="77777777" w:rsidR="009007C9" w:rsidRPr="009007C9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lang w:val="en-US" w:eastAsia="sv-SE"/>
              </w:rPr>
            </w:pPr>
            <w:r w:rsidRPr="009007C9">
              <w:rPr>
                <w:rFonts w:ascii="Calibri" w:eastAsia="Times New Roman" w:hAnsi="Calibri" w:cs="Calibri"/>
                <w:b/>
                <w:lang w:val="en-US" w:eastAsia="sv-SE"/>
              </w:rPr>
              <w:t>Replication cohort by sex</w:t>
            </w:r>
          </w:p>
          <w:p w14:paraId="27266999" w14:textId="77777777" w:rsidR="009007C9" w:rsidRPr="009007C9" w:rsidRDefault="009007C9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lang w:val="en-US" w:eastAsia="sv-SE"/>
              </w:rPr>
            </w:pPr>
            <w:r w:rsidRPr="009007C9">
              <w:rPr>
                <w:rFonts w:ascii="Calibri" w:eastAsia="Times New Roman" w:hAnsi="Calibri" w:cs="Calibri"/>
                <w:b/>
                <w:lang w:val="en-US" w:eastAsia="sv-SE"/>
              </w:rPr>
              <w:t>Women</w:t>
            </w:r>
            <w:r>
              <w:rPr>
                <w:rFonts w:ascii="Calibri" w:eastAsia="Times New Roman" w:hAnsi="Calibri" w:cs="Calibri"/>
                <w:b/>
                <w:lang w:val="en-US" w:eastAsia="sv-SE"/>
              </w:rPr>
              <w:t xml:space="preserve">              Men</w:t>
            </w:r>
          </w:p>
        </w:tc>
      </w:tr>
      <w:tr w:rsidR="00FD600C" w:rsidRPr="006507D2" w14:paraId="329CB62B" w14:textId="77777777" w:rsidTr="0094176A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DF0D" w14:textId="4697B22B" w:rsidR="00FD600C" w:rsidRPr="006507D2" w:rsidRDefault="00FD600C" w:rsidP="005F0D99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sv-SE"/>
              </w:rPr>
            </w:pPr>
            <w:r w:rsidRPr="009007C9">
              <w:rPr>
                <w:rFonts w:ascii="Calibri" w:eastAsia="Times New Roman" w:hAnsi="Calibri" w:cs="Calibri"/>
                <w:lang w:val="en-US" w:eastAsia="sv-SE"/>
              </w:rPr>
              <w:t xml:space="preserve">        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B68A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842D" w14:textId="5102DEF2" w:rsidR="00FD600C" w:rsidRPr="006507D2" w:rsidRDefault="0094176A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n=</w:t>
            </w:r>
            <w:r w:rsidR="00FD600C" w:rsidRPr="006507D2">
              <w:rPr>
                <w:rFonts w:ascii="Calibri" w:eastAsia="Times New Roman" w:hAnsi="Calibri" w:cs="Calibri"/>
                <w:lang w:eastAsia="sv-SE"/>
              </w:rPr>
              <w:t>50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AD74" w14:textId="77ACB274" w:rsidR="00FD600C" w:rsidRPr="006507D2" w:rsidRDefault="0094176A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n=</w:t>
            </w:r>
            <w:r w:rsidR="00FD600C" w:rsidRPr="006507D2">
              <w:rPr>
                <w:rFonts w:ascii="Calibri" w:eastAsia="Times New Roman" w:hAnsi="Calibri" w:cs="Calibri"/>
                <w:lang w:eastAsia="sv-SE"/>
              </w:rPr>
              <w:t>2572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25B1" w14:textId="4C1C61CD" w:rsidR="00FD600C" w:rsidRPr="006507D2" w:rsidRDefault="0094176A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>
              <w:rPr>
                <w:rFonts w:ascii="Calibri" w:eastAsia="Times New Roman" w:hAnsi="Calibri" w:cs="Calibri"/>
                <w:lang w:eastAsia="sv-SE"/>
              </w:rPr>
              <w:t>n=</w:t>
            </w:r>
            <w:r w:rsidR="00FD600C" w:rsidRPr="006507D2">
              <w:rPr>
                <w:rFonts w:ascii="Calibri" w:eastAsia="Times New Roman" w:hAnsi="Calibri" w:cs="Calibri"/>
                <w:lang w:eastAsia="sv-SE"/>
              </w:rPr>
              <w:t>4735</w:t>
            </w:r>
          </w:p>
        </w:tc>
      </w:tr>
      <w:tr w:rsidR="00FD600C" w:rsidRPr="006507D2" w14:paraId="361DEC3E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450B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SOST (Q9BQB4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84D8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481B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80 (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146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5.02 (0.4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1F6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5.29 (0.47)</w:t>
            </w:r>
          </w:p>
        </w:tc>
      </w:tr>
      <w:tr w:rsidR="00FD600C" w:rsidRPr="006507D2" w14:paraId="4FCAE08D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CBFC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EGFR (P00533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44A2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7DCA2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23 (0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0E4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21 (0.2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1143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19 (0.25)</w:t>
            </w:r>
          </w:p>
        </w:tc>
      </w:tr>
      <w:tr w:rsidR="00FD600C" w:rsidRPr="006507D2" w14:paraId="01EDB13E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5751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LEP (P41159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8CF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2DE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67 (0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D8C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7.07 (0.9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067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12 (1.08)</w:t>
            </w:r>
          </w:p>
        </w:tc>
      </w:tr>
      <w:tr w:rsidR="00FD600C" w:rsidRPr="006507D2" w14:paraId="041F52E6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38DF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CCL15 (Q16663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6FF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6D5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40 (0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59D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53 (0.5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EED5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53 (0.57)</w:t>
            </w:r>
          </w:p>
        </w:tc>
      </w:tr>
      <w:tr w:rsidR="00FD600C" w:rsidRPr="006507D2" w14:paraId="0D18C46F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FC3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CTSH (P09668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F92B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8DA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1.89 (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83A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30 (0.6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5A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43 (0.73)</w:t>
            </w:r>
          </w:p>
        </w:tc>
      </w:tr>
      <w:tr w:rsidR="00FD600C" w:rsidRPr="006507D2" w14:paraId="01F759DB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8502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BNP (P16860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576D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9ED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1.53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F07A0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30 (1.3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7272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33 (1.54)</w:t>
            </w:r>
          </w:p>
        </w:tc>
      </w:tr>
      <w:tr w:rsidR="00FD600C" w:rsidRPr="006507D2" w14:paraId="53AACD58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E341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CHI3L1 (P36222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ED0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5A7C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89 (0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62B00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5.14 (0.8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C84AD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5.21 (0.93)</w:t>
            </w:r>
          </w:p>
        </w:tc>
      </w:tr>
      <w:tr w:rsidR="00FD600C" w:rsidRPr="006507D2" w14:paraId="03CD29E6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8368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CCDC80 (Q76M96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0FD7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6387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5.75 (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5034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31 (0.5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1DA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17 (0.65)</w:t>
            </w:r>
          </w:p>
        </w:tc>
      </w:tr>
      <w:tr w:rsidR="00FD600C" w:rsidRPr="006507D2" w14:paraId="2954C9CD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FB2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IL6 (P05231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30C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EFF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94 (0.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7F8F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35 (0.9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A36CA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42 (0.90)</w:t>
            </w:r>
          </w:p>
        </w:tc>
      </w:tr>
      <w:tr w:rsidR="00FD600C" w:rsidRPr="006507D2" w14:paraId="4489FBA7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3A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val="en-US" w:eastAsia="sv-SE"/>
              </w:rPr>
              <w:t>NT-</w:t>
            </w:r>
            <w:proofErr w:type="spellStart"/>
            <w:r w:rsidRPr="006507D2">
              <w:rPr>
                <w:rFonts w:ascii="Calibri" w:eastAsia="Times New Roman" w:hAnsi="Calibri" w:cs="Calibri"/>
                <w:lang w:val="en-US" w:eastAsia="sv-SE"/>
              </w:rPr>
              <w:t>proB</w:t>
            </w:r>
            <w:proofErr w:type="spellEnd"/>
            <w:r w:rsidRPr="006507D2">
              <w:rPr>
                <w:rFonts w:ascii="Calibri" w:eastAsia="Times New Roman" w:hAnsi="Calibri" w:cs="Calibri"/>
                <w:lang w:val="en-US" w:eastAsia="sv-SE"/>
              </w:rPr>
              <w:t xml:space="preserve"> (NA), mean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D012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260C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67 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563B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99 (1.0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CDEE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96 (1.32)</w:t>
            </w:r>
          </w:p>
        </w:tc>
      </w:tr>
      <w:tr w:rsidR="00FD600C" w:rsidRPr="006507D2" w14:paraId="5FA02191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077C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GDF-15 (Q99988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2DBD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71B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64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7351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00 (0.5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AB3E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15 (0.64)</w:t>
            </w:r>
          </w:p>
        </w:tc>
      </w:tr>
      <w:tr w:rsidR="00FD600C" w:rsidRPr="006507D2" w14:paraId="7EF7A6AA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B2C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PGLYRP1 (O75594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8D35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E8F7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71 (0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4D35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76 (0.5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BF4B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82 (0.52)</w:t>
            </w:r>
          </w:p>
        </w:tc>
      </w:tr>
      <w:tr w:rsidR="00FD600C" w14:paraId="46921DAE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1C2DD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IGFBP-1 (P08833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82E9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EA67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66 (0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44F62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76 (0.8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0D88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68 (0.92)</w:t>
            </w:r>
          </w:p>
        </w:tc>
      </w:tr>
      <w:tr w:rsidR="00FD600C" w14:paraId="25ADC838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7F0A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ANGPTL1 (O95841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B92E1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E791D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47 (0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09ED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77 (0.3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B260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71 (0.35)</w:t>
            </w:r>
          </w:p>
        </w:tc>
      </w:tr>
      <w:tr w:rsidR="00FD600C" w14:paraId="2858C141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E0CA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NECTIN2 (Q92692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A740F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332A5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38 (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AE3EC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79 (0.4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9181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86 (0.44)</w:t>
            </w:r>
          </w:p>
        </w:tc>
      </w:tr>
      <w:tr w:rsidR="00FD600C" w14:paraId="1A303032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A7B6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PTX3 (P26022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EDCB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8E8B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1.34 (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1F78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1.55 (0.4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288B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1.62 (0.45)</w:t>
            </w:r>
          </w:p>
        </w:tc>
      </w:tr>
      <w:tr w:rsidR="00FD600C" w14:paraId="3CB6A9FB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9D85" w14:textId="77777777" w:rsidR="00FD600C" w:rsidRPr="00FD600C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U-PAR (Q03405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C95C" w14:textId="77777777" w:rsidR="00FD600C" w:rsidRPr="00FD600C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CAA7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46 (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48A7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62 (0.4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FC4C" w14:textId="77777777" w:rsidR="00FD600C" w:rsidRPr="000F0920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62 (0.44)</w:t>
            </w:r>
          </w:p>
        </w:tc>
      </w:tr>
      <w:tr w:rsidR="00FD600C" w:rsidRPr="006507D2" w14:paraId="7C0DE39A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8C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MCFD2 (Q8NI22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E517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6DAF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39 (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B39C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71 (0.3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23C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2.74 (0.36)</w:t>
            </w:r>
          </w:p>
        </w:tc>
      </w:tr>
      <w:tr w:rsidR="00FD600C" w:rsidRPr="006507D2" w14:paraId="467ACFAE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7D23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METRNL (Q641Q3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7AA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8227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55 (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0D6D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00 (0.3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E0B7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99 (0.39)</w:t>
            </w:r>
          </w:p>
        </w:tc>
      </w:tr>
      <w:tr w:rsidR="00FD600C" w:rsidRPr="006507D2" w14:paraId="29472A71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225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OPN (P10451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E0C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E52C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26 (0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945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48 (0.5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166E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6.53 (0.54)</w:t>
            </w:r>
          </w:p>
        </w:tc>
      </w:tr>
      <w:tr w:rsidR="00FD600C" w:rsidRPr="006507D2" w14:paraId="28A651E1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F88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IGFBP-2 (P18065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5E30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16AD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7.73 (0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D060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8.01 (0.6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D182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8.03 (0.63)</w:t>
            </w:r>
          </w:p>
        </w:tc>
      </w:tr>
      <w:tr w:rsidR="00FD600C" w:rsidRPr="006507D2" w14:paraId="0E2204AB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FDC90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TIMP4 (Q99727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D4028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2E8B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17 (0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69871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33 (0.5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2D71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20 (0.49)</w:t>
            </w:r>
          </w:p>
        </w:tc>
      </w:tr>
      <w:tr w:rsidR="00FD600C" w:rsidRPr="006507D2" w14:paraId="3A6AB105" w14:textId="77777777" w:rsidTr="0094176A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9C4E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VCAN (P13611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38EE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E54F0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3.59 (0.3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D624A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01 (0.40)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08853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02 (0.42)</w:t>
            </w:r>
          </w:p>
        </w:tc>
      </w:tr>
      <w:tr w:rsidR="00FD600C" w:rsidRPr="006507D2" w14:paraId="31C5081E" w14:textId="77777777" w:rsidTr="0094176A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5D0A1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 xml:space="preserve">CLEC5A (Q9NY25), </w:t>
            </w:r>
            <w:proofErr w:type="spellStart"/>
            <w:r w:rsidRPr="006507D2">
              <w:rPr>
                <w:rFonts w:ascii="Calibri" w:eastAsia="Times New Roman" w:hAnsi="Calibri" w:cs="Calibri"/>
                <w:lang w:eastAsia="sv-SE"/>
              </w:rPr>
              <w:t>mean</w:t>
            </w:r>
            <w:proofErr w:type="spellEnd"/>
            <w:r w:rsidRPr="006507D2">
              <w:rPr>
                <w:rFonts w:ascii="Calibri" w:eastAsia="Times New Roman" w:hAnsi="Calibri" w:cs="Calibri"/>
                <w:lang w:eastAsia="sv-SE"/>
              </w:rPr>
              <w:t xml:space="preserve"> (SD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172BA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CB12ED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08 (0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1E144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28 (0.36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BDF5F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  <w:r w:rsidRPr="006507D2">
              <w:rPr>
                <w:rFonts w:ascii="Calibri" w:eastAsia="Times New Roman" w:hAnsi="Calibri" w:cs="Calibri"/>
                <w:lang w:eastAsia="sv-SE"/>
              </w:rPr>
              <w:t>4.18 (0.38)</w:t>
            </w:r>
          </w:p>
        </w:tc>
      </w:tr>
      <w:tr w:rsidR="00FD600C" w:rsidRPr="006507D2" w14:paraId="7F1B0E73" w14:textId="77777777" w:rsidTr="0094176A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411C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C3B0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FBCB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982D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D2E3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FD600C" w:rsidRPr="006507D2" w14:paraId="666C19D0" w14:textId="77777777" w:rsidTr="009007C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56A0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613EA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6BF09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C3F7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B2C6" w14:textId="77777777" w:rsidR="00FD600C" w:rsidRPr="006507D2" w:rsidRDefault="00FD600C" w:rsidP="005F0D9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sv-SE"/>
              </w:rPr>
            </w:pPr>
          </w:p>
        </w:tc>
      </w:tr>
    </w:tbl>
    <w:p w14:paraId="5C273021" w14:textId="77777777" w:rsidR="00707A33" w:rsidRDefault="0094176A" w:rsidP="00FD600C"/>
    <w:sectPr w:rsidR="00707A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00C"/>
    <w:rsid w:val="004879A7"/>
    <w:rsid w:val="009007C9"/>
    <w:rsid w:val="0094176A"/>
    <w:rsid w:val="00E81E42"/>
    <w:rsid w:val="00F3462B"/>
    <w:rsid w:val="00FD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0A3470A"/>
  <w15:chartTrackingRefBased/>
  <w15:docId w15:val="{573F0E95-5F4D-4716-B875-6ACC4837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7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ichaëlsson</dc:creator>
  <cp:keywords/>
  <dc:description/>
  <cp:lastModifiedBy>Hannah Brooke</cp:lastModifiedBy>
  <cp:revision>4</cp:revision>
  <dcterms:created xsi:type="dcterms:W3CDTF">2023-07-22T18:55:00Z</dcterms:created>
  <dcterms:modified xsi:type="dcterms:W3CDTF">2025-02-0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787b1c-da04-4e3c-b598-6096835eda1e</vt:lpwstr>
  </property>
</Properties>
</file>